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95" w:rsidRPr="008D459D" w:rsidRDefault="00A54A95" w:rsidP="00044778">
      <w:pPr>
        <w:pStyle w:val="Heading1"/>
      </w:pPr>
      <w:r w:rsidRPr="008D459D">
        <w:rPr>
          <w:rFonts w:hint="eastAsia"/>
        </w:rPr>
        <w:t>Table S</w:t>
      </w:r>
      <w:r w:rsidR="006D259A">
        <w:rPr>
          <w:rFonts w:hint="eastAsia"/>
        </w:rPr>
        <w:t>1</w:t>
      </w:r>
      <w:bookmarkStart w:id="0" w:name="_GoBack"/>
      <w:bookmarkEnd w:id="0"/>
      <w:r w:rsidRPr="008D459D">
        <w:rPr>
          <w:rFonts w:hint="eastAsia"/>
        </w:rPr>
        <w:t xml:space="preserve"> Search terms used in PubM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5245"/>
      </w:tblGrid>
      <w:tr w:rsidR="00A54A95" w:rsidRPr="008D459D" w:rsidTr="00044778"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  <w:r w:rsidRPr="008D459D">
              <w:rPr>
                <w:rFonts w:ascii="Times New Roman" w:hAnsi="Times New Roman" w:cs="Times New Roman" w:hint="eastAsia"/>
              </w:rPr>
              <w:t>Search terms</w:t>
            </w:r>
          </w:p>
        </w:tc>
      </w:tr>
      <w:tr w:rsidR="00A54A95" w:rsidRPr="008D459D" w:rsidTr="00044778">
        <w:tc>
          <w:tcPr>
            <w:tcW w:w="817" w:type="dxa"/>
            <w:tcBorders>
              <w:top w:val="single" w:sz="12" w:space="0" w:color="auto"/>
            </w:tcBorders>
            <w:shd w:val="pct10" w:color="auto" w:fill="auto"/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  <w:r w:rsidRPr="008D459D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shd w:val="pct10" w:color="auto" w:fill="auto"/>
          </w:tcPr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ulmonary Disease, Chronic Obstructive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Bronchitis, Chronic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ulmonary Emphysema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Emphysema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P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Obstructive Pulmonary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A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AECB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B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Obstructive Airway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Obstructive Lung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 xml:space="preserve">Chronic obstructive </w:t>
            </w:r>
            <w:proofErr w:type="spellStart"/>
            <w:r w:rsidRPr="008D459D">
              <w:t>bronchopulmonary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obstructive respiratory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Airflow Obstruction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Airflow Obstructive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bronchitis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ulmonary emphysema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Lung emphysema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ronic Airflow limitation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D459D">
              <w:rPr>
                <w:rFonts w:hint="eastAsia"/>
              </w:rPr>
              <w:t>#1 - #19/OR</w:t>
            </w:r>
          </w:p>
        </w:tc>
      </w:tr>
      <w:tr w:rsidR="00A54A95" w:rsidRPr="008D459D" w:rsidTr="00044778">
        <w:tc>
          <w:tcPr>
            <w:tcW w:w="817" w:type="dxa"/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  <w:r w:rsidRPr="008D459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5245" w:type="dxa"/>
          </w:tcPr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Medicine, Chinese Traditional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Phytotherapy</w:t>
            </w:r>
            <w:proofErr w:type="spellEnd"/>
            <w:r w:rsidRPr="008D459D">
              <w:t xml:space="preserve">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lant Extracts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lants, Medicinal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Materia</w:t>
            </w:r>
            <w:proofErr w:type="spellEnd"/>
            <w:r w:rsidRPr="008D459D">
              <w:t xml:space="preserve"> </w:t>
            </w:r>
            <w:proofErr w:type="spellStart"/>
            <w:r w:rsidRPr="008D459D">
              <w:t>Medica</w:t>
            </w:r>
            <w:proofErr w:type="spellEnd"/>
            <w:r w:rsidRPr="008D459D">
              <w:t xml:space="preserve"> [</w:t>
            </w:r>
            <w:proofErr w:type="spellStart"/>
            <w:r w:rsidRPr="008D459D">
              <w:t>MeSH</w:t>
            </w:r>
            <w:proofErr w:type="spellEnd"/>
            <w:r w:rsidRPr="008D459D">
              <w:t>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 xml:space="preserve">Complementary </w:t>
            </w:r>
            <w:proofErr w:type="spellStart"/>
            <w:r w:rsidRPr="008D459D">
              <w:t>therap</w:t>
            </w:r>
            <w:proofErr w:type="spellEnd"/>
            <w:r w:rsidRPr="008D459D">
              <w:t>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mplementary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Alternative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 xml:space="preserve">Alternative </w:t>
            </w:r>
            <w:proofErr w:type="spellStart"/>
            <w:r w:rsidRPr="008D459D">
              <w:t>therap</w:t>
            </w:r>
            <w:proofErr w:type="spellEnd"/>
            <w:r w:rsidRPr="008D459D">
              <w:t>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Traditional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Ethnomedicine</w:t>
            </w:r>
            <w:proofErr w:type="spellEnd"/>
            <w:r w:rsidRPr="008D459D">
              <w:t>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Ethnopharmacology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Ethnobotany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Oriental Traditional Medicine*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Oriental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Traditional Chinese Medicine*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TCM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inese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Kanpo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Kampo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Phytotherap</w:t>
            </w:r>
            <w:proofErr w:type="spellEnd"/>
            <w:r w:rsidRPr="008D459D">
              <w:t>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lant Extract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lant Drug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Herbal Drug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Medicinal Plant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Pharmaceutical Plant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Medicinal Herb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lastRenderedPageBreak/>
              <w:t>Materia</w:t>
            </w:r>
            <w:proofErr w:type="spellEnd"/>
            <w:r w:rsidRPr="008D459D">
              <w:t xml:space="preserve"> </w:t>
            </w:r>
            <w:proofErr w:type="spellStart"/>
            <w:r w:rsidRPr="008D459D">
              <w:t>Medica</w:t>
            </w:r>
            <w:proofErr w:type="spellEnd"/>
            <w:r w:rsidRPr="008D459D">
              <w:t>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Herb [TW] OR Herbs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Herbal Medicine*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hinese Medicinal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proofErr w:type="spellStart"/>
            <w:r w:rsidRPr="008D459D">
              <w:t>Herbology</w:t>
            </w:r>
            <w:proofErr w:type="spellEnd"/>
            <w:r w:rsidRPr="008D459D">
              <w:t xml:space="preserve">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D459D">
              <w:rPr>
                <w:rFonts w:hint="eastAsia"/>
              </w:rPr>
              <w:t>#21 - #52/OR</w:t>
            </w:r>
          </w:p>
        </w:tc>
      </w:tr>
      <w:tr w:rsidR="00A54A95" w:rsidRPr="008D459D" w:rsidTr="00044778">
        <w:tc>
          <w:tcPr>
            <w:tcW w:w="817" w:type="dxa"/>
            <w:shd w:val="pct10" w:color="auto" w:fill="auto"/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  <w:r w:rsidRPr="008D459D">
              <w:rPr>
                <w:rFonts w:ascii="Times New Roman" w:hAnsi="Times New Roman" w:cs="Times New Roman"/>
              </w:rPr>
              <w:lastRenderedPageBreak/>
              <w:t>study type</w:t>
            </w:r>
          </w:p>
        </w:tc>
        <w:tc>
          <w:tcPr>
            <w:tcW w:w="5245" w:type="dxa"/>
            <w:shd w:val="pct10" w:color="auto" w:fill="auto"/>
          </w:tcPr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linical Trial [Publication Type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Clinical Trials as Topic"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Comparative Study" [Publication Type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Evaluation Studies" [Publication Type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Evaluation Studies as Topic"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Case Reports" [Publication Type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ase-Control Studies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hort Studies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ross-Sectional Studies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"Cross-Over Studies"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Observation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Control Groups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Random Allocation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Double-Blind Method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Single-blind method [Mesh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Double-Blin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Single-blin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Blinding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Double-Maske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t>Single-Masked [TW]</w:t>
            </w:r>
          </w:p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D459D">
              <w:rPr>
                <w:rFonts w:hint="eastAsia"/>
              </w:rPr>
              <w:t>#54 - #73/OR</w:t>
            </w:r>
          </w:p>
        </w:tc>
      </w:tr>
      <w:tr w:rsidR="00A54A95" w:rsidRPr="008D459D" w:rsidTr="00044778">
        <w:trPr>
          <w:trHeight w:val="313"/>
        </w:trPr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</w:tcPr>
          <w:p w:rsidR="00A54A95" w:rsidRPr="008D459D" w:rsidRDefault="00A54A95" w:rsidP="0004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</w:tcPr>
          <w:p w:rsidR="00A54A95" w:rsidRPr="008D459D" w:rsidRDefault="00A54A95" w:rsidP="00044778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jc w:val="both"/>
            </w:pPr>
            <w:r w:rsidRPr="008D459D">
              <w:rPr>
                <w:rFonts w:hint="eastAsia"/>
              </w:rPr>
              <w:t>#20 AND #53 AND #74</w:t>
            </w:r>
          </w:p>
        </w:tc>
      </w:tr>
    </w:tbl>
    <w:p w:rsidR="00A54A95" w:rsidRPr="008D459D" w:rsidRDefault="00A54A95" w:rsidP="00B35CB7"/>
    <w:sectPr w:rsidR="00A54A95" w:rsidRPr="008D459D" w:rsidSect="006A57B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78" w:rsidRDefault="00044778">
      <w:pPr>
        <w:spacing w:after="0" w:line="240" w:lineRule="auto"/>
      </w:pPr>
      <w:r>
        <w:separator/>
      </w:r>
    </w:p>
  </w:endnote>
  <w:endnote w:type="continuationSeparator" w:id="0">
    <w:p w:rsidR="00044778" w:rsidRDefault="0004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78" w:rsidRDefault="00044778">
      <w:pPr>
        <w:spacing w:after="0" w:line="240" w:lineRule="auto"/>
      </w:pPr>
      <w:r>
        <w:separator/>
      </w:r>
    </w:p>
  </w:footnote>
  <w:footnote w:type="continuationSeparator" w:id="0">
    <w:p w:rsidR="00044778" w:rsidRDefault="00044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5B2C"/>
    <w:multiLevelType w:val="hybridMultilevel"/>
    <w:tmpl w:val="EF4CFC7E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C76BA"/>
    <w:multiLevelType w:val="hybridMultilevel"/>
    <w:tmpl w:val="80BE9BDE"/>
    <w:lvl w:ilvl="0" w:tplc="EC8C7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407AE9"/>
    <w:multiLevelType w:val="hybridMultilevel"/>
    <w:tmpl w:val="30DA6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1763"/>
    <w:multiLevelType w:val="multilevel"/>
    <w:tmpl w:val="B6D8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6A6E41"/>
    <w:multiLevelType w:val="hybridMultilevel"/>
    <w:tmpl w:val="054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9124E"/>
    <w:multiLevelType w:val="multilevel"/>
    <w:tmpl w:val="DCD0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580953"/>
    <w:multiLevelType w:val="hybridMultilevel"/>
    <w:tmpl w:val="A9049A3C"/>
    <w:lvl w:ilvl="0" w:tplc="E84AF0D0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695FD1"/>
    <w:multiLevelType w:val="hybridMultilevel"/>
    <w:tmpl w:val="35E03A1A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1C03AD"/>
    <w:multiLevelType w:val="hybridMultilevel"/>
    <w:tmpl w:val="DD908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556EAE"/>
    <w:multiLevelType w:val="hybridMultilevel"/>
    <w:tmpl w:val="BC9C28A2"/>
    <w:lvl w:ilvl="0" w:tplc="64D0FABA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6412AF"/>
    <w:multiLevelType w:val="multilevel"/>
    <w:tmpl w:val="116E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F2534D"/>
    <w:multiLevelType w:val="hybridMultilevel"/>
    <w:tmpl w:val="14C4FCC4"/>
    <w:lvl w:ilvl="0" w:tplc="AD8C7EB6">
      <w:start w:val="3"/>
      <w:numFmt w:val="decimal"/>
      <w:lvlText w:val="%1."/>
      <w:lvlJc w:val="left"/>
      <w:pPr>
        <w:ind w:left="144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97515E"/>
    <w:multiLevelType w:val="hybridMultilevel"/>
    <w:tmpl w:val="E638B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B6EB7"/>
    <w:multiLevelType w:val="hybridMultilevel"/>
    <w:tmpl w:val="65420772"/>
    <w:lvl w:ilvl="0" w:tplc="AD8C7EB6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A0719D"/>
    <w:multiLevelType w:val="hybridMultilevel"/>
    <w:tmpl w:val="6C52E1B4"/>
    <w:lvl w:ilvl="0" w:tplc="BA3E6CC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49FA53D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9"/>
  </w:num>
  <w:num w:numId="7">
    <w:abstractNumId w:val="6"/>
  </w:num>
  <w:num w:numId="8">
    <w:abstractNumId w:val="8"/>
  </w:num>
  <w:num w:numId="9">
    <w:abstractNumId w:val="4"/>
  </w:num>
  <w:num w:numId="10">
    <w:abstractNumId w:val="12"/>
  </w:num>
  <w:num w:numId="11">
    <w:abstractNumId w:val="2"/>
  </w:num>
  <w:num w:numId="12">
    <w:abstractNumId w:val="11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A95"/>
    <w:rsid w:val="00044778"/>
    <w:rsid w:val="00153A2F"/>
    <w:rsid w:val="003D6C33"/>
    <w:rsid w:val="0051298B"/>
    <w:rsid w:val="0051319D"/>
    <w:rsid w:val="006A57BA"/>
    <w:rsid w:val="006B3D49"/>
    <w:rsid w:val="006C1C5B"/>
    <w:rsid w:val="006D259A"/>
    <w:rsid w:val="007756B3"/>
    <w:rsid w:val="007E54C6"/>
    <w:rsid w:val="008E3C4C"/>
    <w:rsid w:val="00A12E50"/>
    <w:rsid w:val="00A54A95"/>
    <w:rsid w:val="00B35CB7"/>
    <w:rsid w:val="00BD43A2"/>
    <w:rsid w:val="00E462BE"/>
    <w:rsid w:val="00EE637D"/>
    <w:rsid w:val="00F4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Xiankun Chen</dc:creator>
  <cp:lastModifiedBy>Sharon Xiankun Chen</cp:lastModifiedBy>
  <cp:revision>5</cp:revision>
  <dcterms:created xsi:type="dcterms:W3CDTF">2013-12-24T04:43:00Z</dcterms:created>
  <dcterms:modified xsi:type="dcterms:W3CDTF">2014-02-18T04:56:00Z</dcterms:modified>
</cp:coreProperties>
</file>